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FF19C83" w14:textId="38228E4B" w:rsidR="00A07892" w:rsidRPr="00106B56" w:rsidRDefault="00A07892" w:rsidP="00A07892">
      <w:pPr>
        <w:spacing w:after="120"/>
        <w:ind w:left="187" w:right="533"/>
        <w:rPr>
          <w:rFonts w:ascii="Times New Roman" w:hAnsi="Times New Roman" w:cs="Times New Roman"/>
          <w:sz w:val="20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0"/>
          <w:szCs w:val="20"/>
        </w:rPr>
        <w:t>Supplemental Table</w:t>
      </w:r>
      <w:r>
        <w:rPr>
          <w:rFonts w:ascii="Times New Roman" w:hAnsi="Times New Roman" w:cs="Times New Roman"/>
          <w:b/>
          <w:sz w:val="20"/>
        </w:rPr>
        <w:t xml:space="preserve"> </w:t>
      </w:r>
      <w:r w:rsidR="002172C9">
        <w:rPr>
          <w:rFonts w:ascii="Times New Roman" w:hAnsi="Times New Roman" w:cs="Times New Roman"/>
          <w:b/>
          <w:sz w:val="20"/>
        </w:rPr>
        <w:t xml:space="preserve">12 </w:t>
      </w:r>
      <w:r w:rsidRPr="00106B56">
        <w:rPr>
          <w:rFonts w:ascii="Times New Roman" w:hAnsi="Times New Roman" w:cs="Times New Roman"/>
          <w:sz w:val="20"/>
        </w:rPr>
        <w:t>Allele frequency and odds ratio</w:t>
      </w:r>
      <w:r>
        <w:rPr>
          <w:rFonts w:ascii="Times New Roman" w:hAnsi="Times New Roman" w:cs="Times New Roman"/>
          <w:sz w:val="20"/>
        </w:rPr>
        <w:t xml:space="preserve"> (OR)</w:t>
      </w:r>
      <w:r w:rsidRPr="00106B56">
        <w:rPr>
          <w:rFonts w:ascii="Times New Roman" w:hAnsi="Times New Roman" w:cs="Times New Roman"/>
          <w:sz w:val="20"/>
        </w:rPr>
        <w:t xml:space="preserve"> for </w:t>
      </w:r>
      <w:r>
        <w:rPr>
          <w:rFonts w:ascii="Times New Roman" w:hAnsi="Times New Roman" w:cs="Times New Roman"/>
          <w:sz w:val="20"/>
        </w:rPr>
        <w:t>symmetrical lupoid onychodystrophy</w:t>
      </w:r>
      <w:r w:rsidRPr="00106B56">
        <w:rPr>
          <w:rFonts w:ascii="Times New Roman" w:hAnsi="Times New Roman" w:cs="Times New Roman"/>
          <w:sz w:val="20"/>
        </w:rPr>
        <w:t xml:space="preserve"> (</w:t>
      </w:r>
      <w:r>
        <w:rPr>
          <w:rFonts w:ascii="Times New Roman" w:hAnsi="Times New Roman" w:cs="Times New Roman"/>
          <w:sz w:val="20"/>
        </w:rPr>
        <w:t xml:space="preserve">SLO; </w:t>
      </w:r>
      <w:r w:rsidRPr="00544B01">
        <w:rPr>
          <w:rFonts w:ascii="Times New Roman" w:hAnsi="Times New Roman" w:cs="Times New Roman"/>
          <w:i/>
          <w:sz w:val="20"/>
        </w:rPr>
        <w:t>n</w:t>
      </w:r>
      <w:r>
        <w:rPr>
          <w:rFonts w:ascii="Times New Roman" w:hAnsi="Times New Roman" w:cs="Times New Roman"/>
          <w:sz w:val="20"/>
        </w:rPr>
        <w:t>=50</w:t>
      </w:r>
      <w:r w:rsidRPr="00106B56">
        <w:rPr>
          <w:rFonts w:ascii="Times New Roman" w:hAnsi="Times New Roman" w:cs="Times New Roman"/>
          <w:sz w:val="20"/>
        </w:rPr>
        <w:t xml:space="preserve">) vs </w:t>
      </w:r>
      <w:r>
        <w:rPr>
          <w:rFonts w:ascii="Times New Roman" w:hAnsi="Times New Roman" w:cs="Times New Roman"/>
          <w:sz w:val="20"/>
        </w:rPr>
        <w:t>c</w:t>
      </w:r>
      <w:r w:rsidRPr="00106B56">
        <w:rPr>
          <w:rFonts w:ascii="Times New Roman" w:hAnsi="Times New Roman" w:cs="Times New Roman"/>
          <w:sz w:val="20"/>
        </w:rPr>
        <w:t>ontrols (</w:t>
      </w:r>
      <w:r w:rsidRPr="00544B01">
        <w:rPr>
          <w:rFonts w:ascii="Times New Roman" w:hAnsi="Times New Roman" w:cs="Times New Roman"/>
          <w:i/>
          <w:sz w:val="20"/>
        </w:rPr>
        <w:t>n</w:t>
      </w:r>
      <w:r>
        <w:rPr>
          <w:rFonts w:ascii="Times New Roman" w:hAnsi="Times New Roman" w:cs="Times New Roman"/>
          <w:sz w:val="20"/>
        </w:rPr>
        <w:t>=</w:t>
      </w:r>
      <w:r w:rsidRPr="00106B56">
        <w:rPr>
          <w:rFonts w:ascii="Times New Roman" w:hAnsi="Times New Roman" w:cs="Times New Roman"/>
          <w:sz w:val="20"/>
        </w:rPr>
        <w:t>1</w:t>
      </w:r>
      <w:r>
        <w:rPr>
          <w:rFonts w:ascii="Times New Roman" w:hAnsi="Times New Roman" w:cs="Times New Roman"/>
          <w:sz w:val="20"/>
        </w:rPr>
        <w:t>22</w:t>
      </w:r>
      <w:r w:rsidRPr="00106B56">
        <w:rPr>
          <w:rFonts w:ascii="Times New Roman" w:hAnsi="Times New Roman" w:cs="Times New Roman"/>
          <w:sz w:val="20"/>
        </w:rPr>
        <w:t xml:space="preserve">) in </w:t>
      </w:r>
      <w:r w:rsidR="00873D47">
        <w:rPr>
          <w:rFonts w:ascii="Times New Roman" w:hAnsi="Times New Roman" w:cs="Times New Roman"/>
          <w:sz w:val="20"/>
        </w:rPr>
        <w:t>b</w:t>
      </w:r>
      <w:r w:rsidR="00873D47" w:rsidRPr="00106B56">
        <w:rPr>
          <w:rFonts w:ascii="Times New Roman" w:hAnsi="Times New Roman" w:cs="Times New Roman"/>
          <w:sz w:val="20"/>
        </w:rPr>
        <w:t xml:space="preserve">earded </w:t>
      </w:r>
      <w:r>
        <w:rPr>
          <w:rFonts w:ascii="Times New Roman" w:hAnsi="Times New Roman" w:cs="Times New Roman"/>
          <w:sz w:val="20"/>
        </w:rPr>
        <w:t>c</w:t>
      </w:r>
      <w:r w:rsidRPr="00106B56">
        <w:rPr>
          <w:rFonts w:ascii="Times New Roman" w:hAnsi="Times New Roman" w:cs="Times New Roman"/>
          <w:sz w:val="20"/>
        </w:rPr>
        <w:t>ollies. Bolded values were statistically significant at α=0.</w:t>
      </w:r>
      <w:r w:rsidR="00C46699" w:rsidRPr="00106B56">
        <w:rPr>
          <w:rFonts w:ascii="Times New Roman" w:hAnsi="Times New Roman" w:cs="Times New Roman"/>
          <w:sz w:val="20"/>
        </w:rPr>
        <w:t>0</w:t>
      </w:r>
      <w:r w:rsidR="00C46699">
        <w:rPr>
          <w:rFonts w:ascii="Times New Roman" w:hAnsi="Times New Roman" w:cs="Times New Roman"/>
          <w:sz w:val="20"/>
        </w:rPr>
        <w:t>5</w:t>
      </w:r>
      <w:r>
        <w:rPr>
          <w:rFonts w:ascii="Times New Roman" w:hAnsi="Times New Roman" w:cs="Times New Roman"/>
          <w:sz w:val="20"/>
        </w:rPr>
        <w:t>.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710"/>
        <w:gridCol w:w="810"/>
        <w:gridCol w:w="810"/>
        <w:gridCol w:w="900"/>
        <w:gridCol w:w="810"/>
        <w:gridCol w:w="1872"/>
        <w:gridCol w:w="1620"/>
      </w:tblGrid>
      <w:tr w:rsidR="00A07892" w:rsidRPr="00106B56" w14:paraId="0243BC50" w14:textId="77777777" w:rsidTr="00A0789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0" w:type="dxa"/>
            <w:gridSpan w:val="5"/>
            <w:noWrap/>
            <w:hideMark/>
          </w:tcPr>
          <w:p w14:paraId="230E3D63" w14:textId="77777777" w:rsidR="00A07892" w:rsidRPr="00106B56" w:rsidRDefault="00A07892" w:rsidP="006503D4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106B56">
              <w:rPr>
                <w:rFonts w:ascii="Times New Roman" w:hAnsi="Times New Roman" w:cs="Times New Roman"/>
                <w:b w:val="0"/>
                <w:sz w:val="20"/>
                <w:szCs w:val="20"/>
              </w:rPr>
              <w:t>BEARDED COLLIES</w:t>
            </w:r>
          </w:p>
        </w:tc>
        <w:tc>
          <w:tcPr>
            <w:tcW w:w="1872" w:type="dxa"/>
            <w:noWrap/>
            <w:hideMark/>
          </w:tcPr>
          <w:p w14:paraId="7455B2BD" w14:textId="77777777" w:rsidR="00A07892" w:rsidRPr="00106B56" w:rsidRDefault="00A07892" w:rsidP="006503D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620" w:type="dxa"/>
            <w:noWrap/>
            <w:hideMark/>
          </w:tcPr>
          <w:p w14:paraId="16B6EA35" w14:textId="77777777" w:rsidR="00A07892" w:rsidRPr="00106B56" w:rsidRDefault="00A07892" w:rsidP="006503D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</w:tr>
      <w:tr w:rsidR="00A07892" w:rsidRPr="00106B56" w14:paraId="1EF55FE2" w14:textId="77777777" w:rsidTr="00A078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noWrap/>
            <w:hideMark/>
          </w:tcPr>
          <w:p w14:paraId="7B9C005B" w14:textId="77777777" w:rsidR="00A07892" w:rsidRPr="00106B56" w:rsidRDefault="00A07892" w:rsidP="006503D4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620" w:type="dxa"/>
            <w:gridSpan w:val="2"/>
            <w:noWrap/>
            <w:hideMark/>
          </w:tcPr>
          <w:p w14:paraId="2AC6A537" w14:textId="77777777" w:rsidR="00A07892" w:rsidRPr="00106B56" w:rsidRDefault="00A07892" w:rsidP="00650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06B56">
              <w:rPr>
                <w:rFonts w:ascii="Times New Roman" w:hAnsi="Times New Roman" w:cs="Times New Roman"/>
                <w:bCs/>
                <w:sz w:val="20"/>
                <w:szCs w:val="20"/>
              </w:rPr>
              <w:t>Controls (2</w:t>
            </w:r>
            <w:r w:rsidRPr="00544B01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n</w:t>
            </w:r>
            <w:r w:rsidRPr="00106B56">
              <w:rPr>
                <w:rFonts w:ascii="Times New Roman" w:hAnsi="Times New Roman" w:cs="Times New Roman"/>
                <w:bCs/>
                <w:sz w:val="20"/>
                <w:szCs w:val="20"/>
              </w:rPr>
              <w:t>=2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44</w:t>
            </w:r>
            <w:r w:rsidRPr="00106B56"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1710" w:type="dxa"/>
            <w:gridSpan w:val="2"/>
            <w:noWrap/>
            <w:hideMark/>
          </w:tcPr>
          <w:p w14:paraId="21BCE6A8" w14:textId="77777777" w:rsidR="00A07892" w:rsidRPr="00106B56" w:rsidRDefault="00A07892" w:rsidP="00650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SLO</w:t>
            </w:r>
          </w:p>
          <w:p w14:paraId="66E96CEE" w14:textId="77777777" w:rsidR="00A07892" w:rsidRPr="00106B56" w:rsidRDefault="00A07892" w:rsidP="00650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06B56">
              <w:rPr>
                <w:rFonts w:ascii="Times New Roman" w:hAnsi="Times New Roman" w:cs="Times New Roman"/>
                <w:bCs/>
                <w:sz w:val="20"/>
                <w:szCs w:val="20"/>
              </w:rPr>
              <w:t>(2</w:t>
            </w:r>
            <w:r w:rsidRPr="00544B01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n</w:t>
            </w:r>
            <w:r w:rsidRPr="00106B56">
              <w:rPr>
                <w:rFonts w:ascii="Times New Roman" w:hAnsi="Times New Roman" w:cs="Times New Roman"/>
                <w:bCs/>
                <w:sz w:val="20"/>
                <w:szCs w:val="20"/>
              </w:rPr>
              <w:t>=1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0</w:t>
            </w:r>
            <w:r w:rsidRPr="00106B56"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1872" w:type="dxa"/>
            <w:noWrap/>
            <w:hideMark/>
          </w:tcPr>
          <w:p w14:paraId="2404E59E" w14:textId="77777777" w:rsidR="00A07892" w:rsidRPr="00106B56" w:rsidRDefault="00A07892" w:rsidP="00650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06B56">
              <w:rPr>
                <w:rFonts w:ascii="Times New Roman" w:hAnsi="Times New Roman" w:cs="Times New Roman"/>
                <w:bCs/>
                <w:sz w:val="20"/>
                <w:szCs w:val="20"/>
              </w:rPr>
              <w:t>OR (95% CI)</w:t>
            </w:r>
          </w:p>
        </w:tc>
        <w:tc>
          <w:tcPr>
            <w:tcW w:w="1620" w:type="dxa"/>
            <w:noWrap/>
            <w:hideMark/>
          </w:tcPr>
          <w:p w14:paraId="6AE99B3D" w14:textId="77777777" w:rsidR="00A07892" w:rsidRPr="00106B56" w:rsidRDefault="00A07892" w:rsidP="00650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06B56">
              <w:rPr>
                <w:rFonts w:ascii="Times New Roman" w:hAnsi="Times New Roman" w:cs="Times New Roman"/>
                <w:bCs/>
                <w:sz w:val="20"/>
                <w:szCs w:val="20"/>
              </w:rPr>
              <w:t>p-value</w:t>
            </w:r>
            <w:r w:rsidRPr="002316B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</w:tr>
      <w:tr w:rsidR="00A07892" w:rsidRPr="00106B56" w14:paraId="6ACA1379" w14:textId="77777777" w:rsidTr="00A0789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noWrap/>
            <w:hideMark/>
          </w:tcPr>
          <w:p w14:paraId="466C2A28" w14:textId="77777777" w:rsidR="00A07892" w:rsidRPr="00106B56" w:rsidRDefault="00A07892" w:rsidP="006503D4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DLA-</w:t>
            </w:r>
            <w:r w:rsidRPr="00106B56">
              <w:rPr>
                <w:rFonts w:ascii="Times New Roman" w:hAnsi="Times New Roman" w:cs="Times New Roman"/>
                <w:b w:val="0"/>
                <w:sz w:val="20"/>
                <w:szCs w:val="20"/>
              </w:rPr>
              <w:t>DRB1</w:t>
            </w:r>
          </w:p>
        </w:tc>
        <w:tc>
          <w:tcPr>
            <w:tcW w:w="810" w:type="dxa"/>
            <w:noWrap/>
            <w:hideMark/>
          </w:tcPr>
          <w:p w14:paraId="3E9A1E31" w14:textId="77777777" w:rsidR="00A07892" w:rsidRPr="00106B56" w:rsidRDefault="00A0789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06B56">
              <w:rPr>
                <w:rFonts w:ascii="Times New Roman" w:hAnsi="Times New Roman" w:cs="Times New Roman"/>
                <w:bCs/>
                <w:sz w:val="20"/>
                <w:szCs w:val="20"/>
              </w:rPr>
              <w:t>2</w:t>
            </w:r>
            <w:r w:rsidRPr="00544B01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n</w:t>
            </w:r>
          </w:p>
        </w:tc>
        <w:tc>
          <w:tcPr>
            <w:tcW w:w="810" w:type="dxa"/>
            <w:noWrap/>
            <w:hideMark/>
          </w:tcPr>
          <w:p w14:paraId="39851997" w14:textId="77777777" w:rsidR="00A07892" w:rsidRPr="00106B56" w:rsidRDefault="00A0789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06B56">
              <w:rPr>
                <w:rFonts w:ascii="Times New Roman" w:hAnsi="Times New Roman" w:cs="Times New Roman"/>
                <w:bCs/>
                <w:sz w:val="20"/>
                <w:szCs w:val="20"/>
              </w:rPr>
              <w:t>%</w:t>
            </w:r>
          </w:p>
        </w:tc>
        <w:tc>
          <w:tcPr>
            <w:tcW w:w="900" w:type="dxa"/>
            <w:noWrap/>
            <w:hideMark/>
          </w:tcPr>
          <w:p w14:paraId="42337CE3" w14:textId="77777777" w:rsidR="00A07892" w:rsidRPr="00106B56" w:rsidRDefault="00A0789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06B56">
              <w:rPr>
                <w:rFonts w:ascii="Times New Roman" w:hAnsi="Times New Roman" w:cs="Times New Roman"/>
                <w:bCs/>
                <w:sz w:val="20"/>
                <w:szCs w:val="20"/>
              </w:rPr>
              <w:t>2</w:t>
            </w:r>
            <w:r w:rsidRPr="00544B01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n</w:t>
            </w:r>
          </w:p>
        </w:tc>
        <w:tc>
          <w:tcPr>
            <w:tcW w:w="810" w:type="dxa"/>
            <w:noWrap/>
            <w:hideMark/>
          </w:tcPr>
          <w:p w14:paraId="4C4AF1CC" w14:textId="77777777" w:rsidR="00A07892" w:rsidRPr="00106B56" w:rsidRDefault="00A0789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06B56">
              <w:rPr>
                <w:rFonts w:ascii="Times New Roman" w:hAnsi="Times New Roman" w:cs="Times New Roman"/>
                <w:bCs/>
                <w:sz w:val="20"/>
                <w:szCs w:val="20"/>
              </w:rPr>
              <w:t>%</w:t>
            </w:r>
          </w:p>
        </w:tc>
        <w:tc>
          <w:tcPr>
            <w:tcW w:w="1872" w:type="dxa"/>
            <w:noWrap/>
          </w:tcPr>
          <w:p w14:paraId="722AF713" w14:textId="77777777" w:rsidR="00A07892" w:rsidRPr="00106B56" w:rsidRDefault="00A0789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620" w:type="dxa"/>
            <w:noWrap/>
          </w:tcPr>
          <w:p w14:paraId="7555772E" w14:textId="77777777" w:rsidR="00A07892" w:rsidRPr="00106B56" w:rsidRDefault="00A0789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A07892" w:rsidRPr="00106B56" w14:paraId="0A57B13B" w14:textId="77777777" w:rsidTr="00A078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noWrap/>
            <w:hideMark/>
          </w:tcPr>
          <w:p w14:paraId="6559FB39" w14:textId="77777777" w:rsidR="00A07892" w:rsidRPr="00106B56" w:rsidRDefault="00A07892" w:rsidP="006503D4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106B56">
              <w:rPr>
                <w:rFonts w:ascii="Times New Roman" w:hAnsi="Times New Roman" w:cs="Times New Roman"/>
                <w:b w:val="0"/>
                <w:sz w:val="20"/>
                <w:szCs w:val="20"/>
              </w:rPr>
              <w:t>002:01</w:t>
            </w:r>
          </w:p>
        </w:tc>
        <w:tc>
          <w:tcPr>
            <w:tcW w:w="810" w:type="dxa"/>
            <w:noWrap/>
          </w:tcPr>
          <w:p w14:paraId="480793B2" w14:textId="77777777" w:rsidR="00A07892" w:rsidRPr="00106B56" w:rsidRDefault="00A07892" w:rsidP="00650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10" w:type="dxa"/>
            <w:noWrap/>
            <w:hideMark/>
          </w:tcPr>
          <w:p w14:paraId="65B9F345" w14:textId="77777777" w:rsidR="00A07892" w:rsidRPr="00A55177" w:rsidRDefault="00A07892" w:rsidP="00650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900" w:type="dxa"/>
            <w:noWrap/>
          </w:tcPr>
          <w:p w14:paraId="29B69594" w14:textId="77777777" w:rsidR="00A07892" w:rsidRPr="00106B56" w:rsidRDefault="00A07892" w:rsidP="00650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0" w:type="dxa"/>
            <w:noWrap/>
            <w:hideMark/>
          </w:tcPr>
          <w:p w14:paraId="5C951DBD" w14:textId="77777777" w:rsidR="00A07892" w:rsidRPr="00A55177" w:rsidRDefault="00A07892" w:rsidP="00650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872" w:type="dxa"/>
            <w:noWrap/>
          </w:tcPr>
          <w:p w14:paraId="5FA2C6BB" w14:textId="77777777" w:rsidR="00A07892" w:rsidRPr="00106B56" w:rsidRDefault="00A07892" w:rsidP="00650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620" w:type="dxa"/>
            <w:noWrap/>
          </w:tcPr>
          <w:p w14:paraId="02AEE36E" w14:textId="77777777" w:rsidR="00A07892" w:rsidRPr="00106B56" w:rsidRDefault="00A07892" w:rsidP="00650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07892" w:rsidRPr="00106B56" w14:paraId="5423B222" w14:textId="77777777" w:rsidTr="00A0789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noWrap/>
            <w:hideMark/>
          </w:tcPr>
          <w:p w14:paraId="6136D5BD" w14:textId="77777777" w:rsidR="00A07892" w:rsidRPr="00106B56" w:rsidRDefault="00A07892" w:rsidP="006503D4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106B56">
              <w:rPr>
                <w:rFonts w:ascii="Times New Roman" w:hAnsi="Times New Roman" w:cs="Times New Roman"/>
                <w:b w:val="0"/>
                <w:sz w:val="20"/>
                <w:szCs w:val="20"/>
              </w:rPr>
              <w:t>009:01</w:t>
            </w:r>
          </w:p>
        </w:tc>
        <w:tc>
          <w:tcPr>
            <w:tcW w:w="810" w:type="dxa"/>
            <w:noWrap/>
          </w:tcPr>
          <w:p w14:paraId="0FB29210" w14:textId="77777777" w:rsidR="00A07892" w:rsidRPr="00106B56" w:rsidRDefault="00A0789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810" w:type="dxa"/>
            <w:noWrap/>
            <w:hideMark/>
          </w:tcPr>
          <w:p w14:paraId="509A3545" w14:textId="77777777" w:rsidR="00A07892" w:rsidRPr="00A55177" w:rsidRDefault="00A0789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8</w:t>
            </w:r>
          </w:p>
        </w:tc>
        <w:tc>
          <w:tcPr>
            <w:tcW w:w="900" w:type="dxa"/>
            <w:noWrap/>
          </w:tcPr>
          <w:p w14:paraId="46FA8084" w14:textId="77777777" w:rsidR="00A07892" w:rsidRPr="00106B56" w:rsidRDefault="00A0789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10" w:type="dxa"/>
            <w:noWrap/>
            <w:hideMark/>
          </w:tcPr>
          <w:p w14:paraId="132129BD" w14:textId="77777777" w:rsidR="00A07892" w:rsidRPr="00A55177" w:rsidRDefault="00A0789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872" w:type="dxa"/>
            <w:noWrap/>
          </w:tcPr>
          <w:p w14:paraId="7A4AECB5" w14:textId="20B9981C" w:rsidR="00A07892" w:rsidRPr="00106B56" w:rsidRDefault="00A07892" w:rsidP="00C46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0.09 (0.01 – 0.</w:t>
            </w:r>
            <w:r w:rsidR="00C46699">
              <w:rPr>
                <w:rFonts w:ascii="Times New Roman" w:hAnsi="Times New Roman" w:cs="Times New Roman"/>
                <w:b/>
                <w:sz w:val="20"/>
                <w:szCs w:val="20"/>
              </w:rPr>
              <w:t>69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620" w:type="dxa"/>
            <w:noWrap/>
          </w:tcPr>
          <w:p w14:paraId="2767CCAC" w14:textId="0B0D1AE1" w:rsidR="00A07892" w:rsidRPr="00106B56" w:rsidRDefault="00A07892" w:rsidP="00C46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0.</w:t>
            </w:r>
            <w:r w:rsidR="00C46699">
              <w:rPr>
                <w:rFonts w:ascii="Times New Roman" w:hAnsi="Times New Roman" w:cs="Times New Roman"/>
                <w:b/>
                <w:sz w:val="20"/>
                <w:szCs w:val="20"/>
              </w:rPr>
              <w:t>00474</w:t>
            </w:r>
          </w:p>
        </w:tc>
      </w:tr>
      <w:tr w:rsidR="00A07892" w:rsidRPr="00C46699" w14:paraId="5C516B06" w14:textId="77777777" w:rsidTr="00A078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noWrap/>
            <w:hideMark/>
          </w:tcPr>
          <w:p w14:paraId="78759F69" w14:textId="77777777" w:rsidR="00A07892" w:rsidRPr="00106B56" w:rsidRDefault="00A07892" w:rsidP="006503D4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106B56">
              <w:rPr>
                <w:rFonts w:ascii="Times New Roman" w:hAnsi="Times New Roman" w:cs="Times New Roman"/>
                <w:b w:val="0"/>
                <w:sz w:val="20"/>
                <w:szCs w:val="20"/>
              </w:rPr>
              <w:t>015:01</w:t>
            </w:r>
          </w:p>
        </w:tc>
        <w:tc>
          <w:tcPr>
            <w:tcW w:w="810" w:type="dxa"/>
            <w:noWrap/>
          </w:tcPr>
          <w:p w14:paraId="53716FE9" w14:textId="77777777" w:rsidR="00A07892" w:rsidRPr="00106B56" w:rsidRDefault="00A07892" w:rsidP="00650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810" w:type="dxa"/>
            <w:noWrap/>
            <w:hideMark/>
          </w:tcPr>
          <w:p w14:paraId="41DF25B8" w14:textId="77777777" w:rsidR="00A07892" w:rsidRPr="00A55177" w:rsidRDefault="00A07892" w:rsidP="00650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3</w:t>
            </w:r>
          </w:p>
        </w:tc>
        <w:tc>
          <w:tcPr>
            <w:tcW w:w="900" w:type="dxa"/>
            <w:noWrap/>
          </w:tcPr>
          <w:p w14:paraId="28B6E926" w14:textId="77777777" w:rsidR="00A07892" w:rsidRPr="00106B56" w:rsidRDefault="00A07892" w:rsidP="00650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10" w:type="dxa"/>
            <w:noWrap/>
            <w:hideMark/>
          </w:tcPr>
          <w:p w14:paraId="0C1B2076" w14:textId="77777777" w:rsidR="00A07892" w:rsidRPr="00A55177" w:rsidRDefault="00A07892" w:rsidP="00650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0</w:t>
            </w:r>
          </w:p>
        </w:tc>
        <w:tc>
          <w:tcPr>
            <w:tcW w:w="1872" w:type="dxa"/>
            <w:noWrap/>
          </w:tcPr>
          <w:p w14:paraId="07B9178D" w14:textId="77777777" w:rsidR="00A07892" w:rsidRPr="00D35C17" w:rsidRDefault="00A07892" w:rsidP="00650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35C17">
              <w:rPr>
                <w:rFonts w:ascii="Times New Roman" w:hAnsi="Times New Roman" w:cs="Times New Roman"/>
                <w:b/>
                <w:sz w:val="20"/>
                <w:szCs w:val="20"/>
              </w:rPr>
              <w:t>0.16 (0.07 – 0.39)</w:t>
            </w:r>
          </w:p>
        </w:tc>
        <w:tc>
          <w:tcPr>
            <w:tcW w:w="1620" w:type="dxa"/>
            <w:noWrap/>
          </w:tcPr>
          <w:p w14:paraId="62C9370A" w14:textId="1EB11442" w:rsidR="00A07892" w:rsidRPr="00820C66" w:rsidRDefault="00C46699" w:rsidP="00C466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pt-BR"/>
              </w:rPr>
            </w:pPr>
            <w:r w:rsidRPr="00820C66">
              <w:rPr>
                <w:rFonts w:ascii="Times New Roman" w:hAnsi="Times New Roman" w:cs="Times New Roman"/>
                <w:b/>
                <w:sz w:val="20"/>
                <w:szCs w:val="20"/>
                <w:lang w:val="pt-BR"/>
              </w:rPr>
              <w:t>6.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pt-BR"/>
              </w:rPr>
              <w:t>92</w:t>
            </w:r>
            <w:r w:rsidR="00A07892" w:rsidRPr="00820C66">
              <w:rPr>
                <w:rFonts w:ascii="Times New Roman" w:hAnsi="Times New Roman" w:cs="Times New Roman"/>
                <w:b/>
                <w:sz w:val="20"/>
                <w:szCs w:val="20"/>
                <w:lang w:val="pt-BR"/>
              </w:rPr>
              <w:t xml:space="preserve"> x 10 </w:t>
            </w:r>
            <w:r w:rsidR="00A07892" w:rsidRPr="00820C66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pt-BR"/>
              </w:rPr>
              <w:t>-</w:t>
            </w:r>
            <w:r w:rsidRPr="00820C66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pt-BR"/>
              </w:rPr>
              <w:t>6</w:t>
            </w:r>
          </w:p>
        </w:tc>
      </w:tr>
      <w:tr w:rsidR="00A07892" w:rsidRPr="00C46699" w14:paraId="46C22DAB" w14:textId="77777777" w:rsidTr="00A0789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noWrap/>
            <w:hideMark/>
          </w:tcPr>
          <w:p w14:paraId="3A83B0B4" w14:textId="77777777" w:rsidR="00A07892" w:rsidRPr="00820C66" w:rsidRDefault="00A07892" w:rsidP="006503D4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pt-BR"/>
              </w:rPr>
            </w:pPr>
            <w:r w:rsidRPr="00820C66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015:02</w:t>
            </w:r>
          </w:p>
        </w:tc>
        <w:tc>
          <w:tcPr>
            <w:tcW w:w="810" w:type="dxa"/>
            <w:noWrap/>
          </w:tcPr>
          <w:p w14:paraId="691EB5F7" w14:textId="77777777" w:rsidR="00A07892" w:rsidRPr="00820C66" w:rsidRDefault="00A0789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820C66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1</w:t>
            </w:r>
          </w:p>
        </w:tc>
        <w:tc>
          <w:tcPr>
            <w:tcW w:w="810" w:type="dxa"/>
            <w:noWrap/>
            <w:hideMark/>
          </w:tcPr>
          <w:p w14:paraId="5A37B6FF" w14:textId="77777777" w:rsidR="00A07892" w:rsidRPr="00820C66" w:rsidRDefault="00A0789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820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  <w:t>0.4</w:t>
            </w:r>
          </w:p>
        </w:tc>
        <w:tc>
          <w:tcPr>
            <w:tcW w:w="900" w:type="dxa"/>
            <w:noWrap/>
          </w:tcPr>
          <w:p w14:paraId="26742E8D" w14:textId="77777777" w:rsidR="00A07892" w:rsidRPr="00820C66" w:rsidRDefault="00A0789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820C66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0</w:t>
            </w:r>
          </w:p>
        </w:tc>
        <w:tc>
          <w:tcPr>
            <w:tcW w:w="810" w:type="dxa"/>
            <w:noWrap/>
            <w:hideMark/>
          </w:tcPr>
          <w:p w14:paraId="522AAFDD" w14:textId="77777777" w:rsidR="00A07892" w:rsidRPr="00820C66" w:rsidRDefault="00A0789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820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  <w:t>0.0</w:t>
            </w:r>
          </w:p>
        </w:tc>
        <w:tc>
          <w:tcPr>
            <w:tcW w:w="1872" w:type="dxa"/>
            <w:noWrap/>
          </w:tcPr>
          <w:p w14:paraId="4AA9868E" w14:textId="77777777" w:rsidR="00A07892" w:rsidRPr="00820C66" w:rsidRDefault="00A0789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820C66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N/A</w:t>
            </w:r>
          </w:p>
        </w:tc>
        <w:tc>
          <w:tcPr>
            <w:tcW w:w="1620" w:type="dxa"/>
            <w:noWrap/>
          </w:tcPr>
          <w:p w14:paraId="649BC42F" w14:textId="77777777" w:rsidR="00A07892" w:rsidRPr="00820C66" w:rsidRDefault="00A0789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</w:p>
        </w:tc>
      </w:tr>
      <w:tr w:rsidR="00A07892" w:rsidRPr="00C46699" w14:paraId="0F008597" w14:textId="77777777" w:rsidTr="00A078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noWrap/>
            <w:hideMark/>
          </w:tcPr>
          <w:p w14:paraId="225ED6DC" w14:textId="77777777" w:rsidR="00A07892" w:rsidRPr="00820C66" w:rsidRDefault="00A07892" w:rsidP="006503D4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pt-BR"/>
              </w:rPr>
            </w:pPr>
            <w:r w:rsidRPr="00820C66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018:01</w:t>
            </w:r>
          </w:p>
        </w:tc>
        <w:tc>
          <w:tcPr>
            <w:tcW w:w="810" w:type="dxa"/>
            <w:noWrap/>
          </w:tcPr>
          <w:p w14:paraId="2B657251" w14:textId="77777777" w:rsidR="00A07892" w:rsidRPr="00820C66" w:rsidRDefault="00A07892" w:rsidP="00650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820C66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143</w:t>
            </w:r>
          </w:p>
        </w:tc>
        <w:tc>
          <w:tcPr>
            <w:tcW w:w="810" w:type="dxa"/>
            <w:noWrap/>
            <w:hideMark/>
          </w:tcPr>
          <w:p w14:paraId="6DDF5056" w14:textId="77777777" w:rsidR="00A07892" w:rsidRPr="00820C66" w:rsidRDefault="00A07892" w:rsidP="00650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820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  <w:t>58.6</w:t>
            </w:r>
          </w:p>
        </w:tc>
        <w:tc>
          <w:tcPr>
            <w:tcW w:w="900" w:type="dxa"/>
            <w:noWrap/>
          </w:tcPr>
          <w:p w14:paraId="2B19D4F3" w14:textId="77777777" w:rsidR="00A07892" w:rsidRPr="00820C66" w:rsidRDefault="00A07892" w:rsidP="00650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820C66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93</w:t>
            </w:r>
          </w:p>
        </w:tc>
        <w:tc>
          <w:tcPr>
            <w:tcW w:w="810" w:type="dxa"/>
            <w:noWrap/>
            <w:hideMark/>
          </w:tcPr>
          <w:p w14:paraId="190B42B9" w14:textId="77777777" w:rsidR="00A07892" w:rsidRPr="00820C66" w:rsidRDefault="00A07892" w:rsidP="00650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820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  <w:t>93.0</w:t>
            </w:r>
          </w:p>
        </w:tc>
        <w:tc>
          <w:tcPr>
            <w:tcW w:w="1872" w:type="dxa"/>
            <w:noWrap/>
          </w:tcPr>
          <w:p w14:paraId="600B81E1" w14:textId="77777777" w:rsidR="00A07892" w:rsidRPr="00820C66" w:rsidRDefault="00A07892" w:rsidP="00650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pt-BR"/>
              </w:rPr>
            </w:pPr>
            <w:r w:rsidRPr="00820C66">
              <w:rPr>
                <w:rFonts w:ascii="Times New Roman" w:hAnsi="Times New Roman" w:cs="Times New Roman"/>
                <w:b/>
                <w:sz w:val="20"/>
                <w:szCs w:val="20"/>
                <w:lang w:val="pt-BR"/>
              </w:rPr>
              <w:t>9.38 (4.18 – 21.08)</w:t>
            </w:r>
          </w:p>
        </w:tc>
        <w:tc>
          <w:tcPr>
            <w:tcW w:w="1620" w:type="dxa"/>
            <w:noWrap/>
          </w:tcPr>
          <w:p w14:paraId="34828A4D" w14:textId="0F782C92" w:rsidR="00A07892" w:rsidRPr="00820C66" w:rsidRDefault="00C46699" w:rsidP="00650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pt-BR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pt-BR"/>
              </w:rPr>
              <w:t>7.40</w:t>
            </w:r>
            <w:r w:rsidR="00A07892" w:rsidRPr="00820C66">
              <w:rPr>
                <w:rFonts w:ascii="Times New Roman" w:hAnsi="Times New Roman" w:cs="Times New Roman"/>
                <w:b/>
                <w:sz w:val="20"/>
                <w:szCs w:val="20"/>
                <w:lang w:val="pt-BR"/>
              </w:rPr>
              <w:t xml:space="preserve"> x 10</w:t>
            </w:r>
            <w:r w:rsidR="00A07892" w:rsidRPr="00820C66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pt-BR"/>
              </w:rPr>
              <w:t>-1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pt-BR"/>
              </w:rPr>
              <w:t>0</w:t>
            </w:r>
          </w:p>
        </w:tc>
      </w:tr>
      <w:tr w:rsidR="00A07892" w:rsidRPr="00C46699" w14:paraId="3A7FBAD8" w14:textId="77777777" w:rsidTr="00A0789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noWrap/>
            <w:hideMark/>
          </w:tcPr>
          <w:p w14:paraId="2211AEA0" w14:textId="77777777" w:rsidR="00A07892" w:rsidRPr="00820C66" w:rsidRDefault="00A07892" w:rsidP="006503D4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pt-BR"/>
              </w:rPr>
            </w:pPr>
            <w:r w:rsidRPr="00820C66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023:01</w:t>
            </w:r>
          </w:p>
        </w:tc>
        <w:tc>
          <w:tcPr>
            <w:tcW w:w="810" w:type="dxa"/>
            <w:noWrap/>
          </w:tcPr>
          <w:p w14:paraId="1B64EF84" w14:textId="77777777" w:rsidR="00A07892" w:rsidRPr="00820C66" w:rsidRDefault="00A0789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820C66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1</w:t>
            </w:r>
          </w:p>
        </w:tc>
        <w:tc>
          <w:tcPr>
            <w:tcW w:w="810" w:type="dxa"/>
            <w:noWrap/>
            <w:hideMark/>
          </w:tcPr>
          <w:p w14:paraId="0A45680F" w14:textId="77777777" w:rsidR="00A07892" w:rsidRPr="00820C66" w:rsidRDefault="00A0789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820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  <w:t>0.4</w:t>
            </w:r>
          </w:p>
        </w:tc>
        <w:tc>
          <w:tcPr>
            <w:tcW w:w="900" w:type="dxa"/>
            <w:noWrap/>
          </w:tcPr>
          <w:p w14:paraId="23B5B768" w14:textId="77777777" w:rsidR="00A07892" w:rsidRPr="00820C66" w:rsidRDefault="00A0789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820C66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0</w:t>
            </w:r>
          </w:p>
        </w:tc>
        <w:tc>
          <w:tcPr>
            <w:tcW w:w="810" w:type="dxa"/>
            <w:noWrap/>
            <w:hideMark/>
          </w:tcPr>
          <w:p w14:paraId="0D49CDDA" w14:textId="77777777" w:rsidR="00A07892" w:rsidRPr="00820C66" w:rsidRDefault="00A0789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820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  <w:t>0.0</w:t>
            </w:r>
          </w:p>
        </w:tc>
        <w:tc>
          <w:tcPr>
            <w:tcW w:w="1872" w:type="dxa"/>
            <w:noWrap/>
          </w:tcPr>
          <w:p w14:paraId="636AD918" w14:textId="77777777" w:rsidR="00A07892" w:rsidRPr="00820C66" w:rsidRDefault="00A0789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820C66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N/A</w:t>
            </w:r>
          </w:p>
        </w:tc>
        <w:tc>
          <w:tcPr>
            <w:tcW w:w="1620" w:type="dxa"/>
            <w:noWrap/>
          </w:tcPr>
          <w:p w14:paraId="151750B4" w14:textId="77777777" w:rsidR="00A07892" w:rsidRPr="00820C66" w:rsidRDefault="00A0789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</w:p>
        </w:tc>
      </w:tr>
      <w:tr w:rsidR="00A07892" w:rsidRPr="00C46699" w14:paraId="1C365445" w14:textId="77777777" w:rsidTr="00A078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noWrap/>
            <w:hideMark/>
          </w:tcPr>
          <w:p w14:paraId="512FC5D0" w14:textId="77777777" w:rsidR="00A07892" w:rsidRPr="00820C66" w:rsidRDefault="00A07892" w:rsidP="006503D4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pt-BR"/>
              </w:rPr>
            </w:pPr>
          </w:p>
        </w:tc>
        <w:tc>
          <w:tcPr>
            <w:tcW w:w="810" w:type="dxa"/>
            <w:noWrap/>
          </w:tcPr>
          <w:p w14:paraId="30C49222" w14:textId="77777777" w:rsidR="00A07892" w:rsidRPr="00820C66" w:rsidRDefault="00A07892" w:rsidP="00650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810" w:type="dxa"/>
            <w:noWrap/>
            <w:hideMark/>
          </w:tcPr>
          <w:p w14:paraId="0026E677" w14:textId="77777777" w:rsidR="00A07892" w:rsidRPr="00820C66" w:rsidRDefault="00A07892" w:rsidP="00650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</w:pPr>
          </w:p>
        </w:tc>
        <w:tc>
          <w:tcPr>
            <w:tcW w:w="900" w:type="dxa"/>
            <w:noWrap/>
          </w:tcPr>
          <w:p w14:paraId="6F641AF9" w14:textId="77777777" w:rsidR="00A07892" w:rsidRPr="00820C66" w:rsidRDefault="00A07892" w:rsidP="00650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810" w:type="dxa"/>
            <w:noWrap/>
            <w:hideMark/>
          </w:tcPr>
          <w:p w14:paraId="6E6BC80E" w14:textId="77777777" w:rsidR="00A07892" w:rsidRPr="00820C66" w:rsidRDefault="00A07892" w:rsidP="00650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</w:pPr>
          </w:p>
        </w:tc>
        <w:tc>
          <w:tcPr>
            <w:tcW w:w="1872" w:type="dxa"/>
            <w:noWrap/>
            <w:hideMark/>
          </w:tcPr>
          <w:p w14:paraId="37E6A438" w14:textId="77777777" w:rsidR="00A07892" w:rsidRPr="00820C66" w:rsidRDefault="00A07892" w:rsidP="00650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1620" w:type="dxa"/>
            <w:noWrap/>
            <w:hideMark/>
          </w:tcPr>
          <w:p w14:paraId="2636B7CF" w14:textId="77777777" w:rsidR="00A07892" w:rsidRPr="00820C66" w:rsidRDefault="00A07892" w:rsidP="00650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</w:p>
        </w:tc>
      </w:tr>
      <w:tr w:rsidR="00A07892" w:rsidRPr="00C46699" w14:paraId="37BAB648" w14:textId="77777777" w:rsidTr="00A0789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noWrap/>
            <w:hideMark/>
          </w:tcPr>
          <w:p w14:paraId="6B4BAD43" w14:textId="77777777" w:rsidR="00A07892" w:rsidRPr="00820C66" w:rsidRDefault="00A07892" w:rsidP="006503D4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pt-BR"/>
              </w:rPr>
            </w:pPr>
            <w:r w:rsidRPr="00820C66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DLA-DQA1</w:t>
            </w:r>
          </w:p>
        </w:tc>
        <w:tc>
          <w:tcPr>
            <w:tcW w:w="810" w:type="dxa"/>
            <w:noWrap/>
          </w:tcPr>
          <w:p w14:paraId="5142C725" w14:textId="77777777" w:rsidR="00A07892" w:rsidRPr="00820C66" w:rsidRDefault="00A0789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pt-BR"/>
              </w:rPr>
            </w:pPr>
          </w:p>
        </w:tc>
        <w:tc>
          <w:tcPr>
            <w:tcW w:w="810" w:type="dxa"/>
            <w:noWrap/>
            <w:hideMark/>
          </w:tcPr>
          <w:p w14:paraId="09DEAE30" w14:textId="77777777" w:rsidR="00A07892" w:rsidRPr="00820C66" w:rsidRDefault="00A0789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/>
              </w:rPr>
            </w:pPr>
          </w:p>
        </w:tc>
        <w:tc>
          <w:tcPr>
            <w:tcW w:w="900" w:type="dxa"/>
            <w:noWrap/>
          </w:tcPr>
          <w:p w14:paraId="3ECD0F73" w14:textId="77777777" w:rsidR="00A07892" w:rsidRPr="00820C66" w:rsidRDefault="00A0789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810" w:type="dxa"/>
            <w:noWrap/>
            <w:hideMark/>
          </w:tcPr>
          <w:p w14:paraId="5BD68877" w14:textId="77777777" w:rsidR="00A07892" w:rsidRPr="00820C66" w:rsidRDefault="00A0789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/>
              </w:rPr>
            </w:pPr>
          </w:p>
        </w:tc>
        <w:tc>
          <w:tcPr>
            <w:tcW w:w="1872" w:type="dxa"/>
            <w:noWrap/>
            <w:hideMark/>
          </w:tcPr>
          <w:p w14:paraId="503E2754" w14:textId="77777777" w:rsidR="00A07892" w:rsidRPr="00820C66" w:rsidRDefault="00A0789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1620" w:type="dxa"/>
            <w:noWrap/>
            <w:hideMark/>
          </w:tcPr>
          <w:p w14:paraId="7B77A325" w14:textId="77777777" w:rsidR="00A07892" w:rsidRPr="00820C66" w:rsidRDefault="00A0789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</w:p>
        </w:tc>
      </w:tr>
      <w:tr w:rsidR="00A07892" w:rsidRPr="00106B56" w14:paraId="1756A367" w14:textId="77777777" w:rsidTr="00A078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noWrap/>
            <w:hideMark/>
          </w:tcPr>
          <w:p w14:paraId="10EFBB1B" w14:textId="77777777" w:rsidR="00A07892" w:rsidRPr="00106B56" w:rsidRDefault="00A07892" w:rsidP="006503D4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106B56">
              <w:rPr>
                <w:rFonts w:ascii="Times New Roman" w:hAnsi="Times New Roman" w:cs="Times New Roman"/>
                <w:b w:val="0"/>
                <w:sz w:val="20"/>
                <w:szCs w:val="20"/>
              </w:rPr>
              <w:t>001:01</w:t>
            </w:r>
          </w:p>
        </w:tc>
        <w:tc>
          <w:tcPr>
            <w:tcW w:w="810" w:type="dxa"/>
            <w:noWrap/>
          </w:tcPr>
          <w:p w14:paraId="57E9B135" w14:textId="77777777" w:rsidR="00A07892" w:rsidRPr="00106B56" w:rsidRDefault="00A07892" w:rsidP="00650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7</w:t>
            </w:r>
          </w:p>
        </w:tc>
        <w:tc>
          <w:tcPr>
            <w:tcW w:w="810" w:type="dxa"/>
            <w:noWrap/>
            <w:hideMark/>
          </w:tcPr>
          <w:p w14:paraId="3B401326" w14:textId="77777777" w:rsidR="00A07892" w:rsidRPr="00A55177" w:rsidRDefault="00A07892" w:rsidP="00650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.4</w:t>
            </w:r>
          </w:p>
        </w:tc>
        <w:tc>
          <w:tcPr>
            <w:tcW w:w="900" w:type="dxa"/>
            <w:noWrap/>
          </w:tcPr>
          <w:p w14:paraId="242B6AEE" w14:textId="77777777" w:rsidR="00A07892" w:rsidRPr="00106B56" w:rsidRDefault="00A07892" w:rsidP="00650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4</w:t>
            </w:r>
          </w:p>
        </w:tc>
        <w:tc>
          <w:tcPr>
            <w:tcW w:w="810" w:type="dxa"/>
            <w:noWrap/>
            <w:hideMark/>
          </w:tcPr>
          <w:p w14:paraId="30B1E2EF" w14:textId="77777777" w:rsidR="00A07892" w:rsidRPr="00A55177" w:rsidRDefault="00A07892" w:rsidP="00650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.0</w:t>
            </w:r>
          </w:p>
        </w:tc>
        <w:tc>
          <w:tcPr>
            <w:tcW w:w="1872" w:type="dxa"/>
            <w:noWrap/>
          </w:tcPr>
          <w:p w14:paraId="335BC6B0" w14:textId="77777777" w:rsidR="00A07892" w:rsidRPr="00D35C17" w:rsidRDefault="00A07892" w:rsidP="00650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35C17">
              <w:rPr>
                <w:rFonts w:ascii="Times New Roman" w:hAnsi="Times New Roman" w:cs="Times New Roman"/>
                <w:b/>
                <w:sz w:val="20"/>
                <w:szCs w:val="20"/>
              </w:rPr>
              <w:t>7.22 (3.03 – 17.21)</w:t>
            </w:r>
          </w:p>
        </w:tc>
        <w:tc>
          <w:tcPr>
            <w:tcW w:w="1620" w:type="dxa"/>
            <w:noWrap/>
          </w:tcPr>
          <w:p w14:paraId="62E21BF0" w14:textId="4D7007BE" w:rsidR="00A07892" w:rsidRPr="00D35C17" w:rsidRDefault="00A07892" w:rsidP="00C466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 w:rsidRPr="00D35C17">
              <w:rPr>
                <w:rFonts w:ascii="Times New Roman" w:hAnsi="Times New Roman" w:cs="Times New Roman"/>
                <w:b/>
                <w:sz w:val="20"/>
                <w:szCs w:val="20"/>
              </w:rPr>
              <w:t>4.</w:t>
            </w:r>
            <w:r w:rsidR="00C46699">
              <w:rPr>
                <w:rFonts w:ascii="Times New Roman" w:hAnsi="Times New Roman" w:cs="Times New Roman"/>
                <w:b/>
                <w:sz w:val="20"/>
                <w:szCs w:val="20"/>
              </w:rPr>
              <w:t>19</w:t>
            </w:r>
            <w:r w:rsidR="00C46699" w:rsidRPr="00D35C1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D35C1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x 10 </w:t>
            </w:r>
            <w:r w:rsidRPr="00D35C17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-</w:t>
            </w:r>
            <w:r w:rsidR="00C46699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7</w:t>
            </w:r>
          </w:p>
        </w:tc>
      </w:tr>
      <w:tr w:rsidR="00A07892" w:rsidRPr="00AB0E04" w14:paraId="071B3B8C" w14:textId="77777777" w:rsidTr="00A0789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noWrap/>
          </w:tcPr>
          <w:p w14:paraId="71C75864" w14:textId="77777777" w:rsidR="00A07892" w:rsidRPr="00AB0E04" w:rsidRDefault="00A07892" w:rsidP="006503D4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pt-BR"/>
              </w:rPr>
            </w:pPr>
            <w:r w:rsidRPr="00AB0E04">
              <w:rPr>
                <w:rFonts w:ascii="Times New Roman" w:hAnsi="Times New Roman" w:cs="Times New Roman"/>
                <w:b w:val="0"/>
                <w:sz w:val="20"/>
                <w:szCs w:val="20"/>
                <w:lang w:val="pt-BR"/>
              </w:rPr>
              <w:t>003:01</w:t>
            </w:r>
          </w:p>
        </w:tc>
        <w:tc>
          <w:tcPr>
            <w:tcW w:w="810" w:type="dxa"/>
            <w:noWrap/>
          </w:tcPr>
          <w:p w14:paraId="0796FA74" w14:textId="77777777" w:rsidR="00A07892" w:rsidRPr="00AB0E04" w:rsidRDefault="00A0789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1</w:t>
            </w:r>
          </w:p>
        </w:tc>
        <w:tc>
          <w:tcPr>
            <w:tcW w:w="810" w:type="dxa"/>
            <w:noWrap/>
          </w:tcPr>
          <w:p w14:paraId="4612ED03" w14:textId="77777777" w:rsidR="00A07892" w:rsidRPr="00A55177" w:rsidRDefault="00A0789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900" w:type="dxa"/>
            <w:noWrap/>
          </w:tcPr>
          <w:p w14:paraId="5F1B60C2" w14:textId="77777777" w:rsidR="00A07892" w:rsidRPr="00AB0E04" w:rsidRDefault="00A0789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0</w:t>
            </w:r>
          </w:p>
        </w:tc>
        <w:tc>
          <w:tcPr>
            <w:tcW w:w="810" w:type="dxa"/>
            <w:noWrap/>
          </w:tcPr>
          <w:p w14:paraId="385BD60F" w14:textId="77777777" w:rsidR="00A07892" w:rsidRPr="00A55177" w:rsidRDefault="00A0789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872" w:type="dxa"/>
            <w:noWrap/>
          </w:tcPr>
          <w:p w14:paraId="362FC049" w14:textId="77777777" w:rsidR="00A07892" w:rsidRPr="00AB0E04" w:rsidRDefault="00A0789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620" w:type="dxa"/>
            <w:noWrap/>
          </w:tcPr>
          <w:p w14:paraId="60F08B42" w14:textId="77777777" w:rsidR="00A07892" w:rsidRPr="00AB0E04" w:rsidRDefault="00A0789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</w:p>
        </w:tc>
      </w:tr>
      <w:tr w:rsidR="00A07892" w:rsidRPr="00C46699" w14:paraId="3D92B9C9" w14:textId="77777777" w:rsidTr="00A078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noWrap/>
            <w:hideMark/>
          </w:tcPr>
          <w:p w14:paraId="3AC811CC" w14:textId="77777777" w:rsidR="00A07892" w:rsidRPr="00106B56" w:rsidRDefault="00A07892" w:rsidP="006503D4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106B56">
              <w:rPr>
                <w:rFonts w:ascii="Times New Roman" w:hAnsi="Times New Roman" w:cs="Times New Roman"/>
                <w:b w:val="0"/>
                <w:sz w:val="20"/>
                <w:szCs w:val="20"/>
              </w:rPr>
              <w:t>006:01</w:t>
            </w:r>
          </w:p>
        </w:tc>
        <w:tc>
          <w:tcPr>
            <w:tcW w:w="810" w:type="dxa"/>
            <w:noWrap/>
          </w:tcPr>
          <w:p w14:paraId="285F91D5" w14:textId="77777777" w:rsidR="00A07892" w:rsidRPr="00106B56" w:rsidRDefault="00A07892" w:rsidP="00650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810" w:type="dxa"/>
            <w:noWrap/>
            <w:hideMark/>
          </w:tcPr>
          <w:p w14:paraId="756A603B" w14:textId="77777777" w:rsidR="00A07892" w:rsidRPr="00A55177" w:rsidRDefault="00A07892" w:rsidP="00650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7</w:t>
            </w:r>
          </w:p>
        </w:tc>
        <w:tc>
          <w:tcPr>
            <w:tcW w:w="900" w:type="dxa"/>
            <w:noWrap/>
          </w:tcPr>
          <w:p w14:paraId="0CFABF0F" w14:textId="77777777" w:rsidR="00A07892" w:rsidRPr="00106B56" w:rsidRDefault="00A07892" w:rsidP="00650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10" w:type="dxa"/>
            <w:noWrap/>
            <w:hideMark/>
          </w:tcPr>
          <w:p w14:paraId="0A804D3D" w14:textId="77777777" w:rsidR="00A07892" w:rsidRPr="00A55177" w:rsidRDefault="00A07892" w:rsidP="00650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0</w:t>
            </w:r>
          </w:p>
        </w:tc>
        <w:tc>
          <w:tcPr>
            <w:tcW w:w="1872" w:type="dxa"/>
            <w:noWrap/>
          </w:tcPr>
          <w:p w14:paraId="771FC5C5" w14:textId="77777777" w:rsidR="00A07892" w:rsidRPr="003C46E1" w:rsidRDefault="00A07892" w:rsidP="00650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pt-BR"/>
              </w:rPr>
            </w:pPr>
            <w:r w:rsidRPr="003C46E1">
              <w:rPr>
                <w:rFonts w:ascii="Times New Roman" w:hAnsi="Times New Roman" w:cs="Times New Roman"/>
                <w:b/>
                <w:sz w:val="20"/>
                <w:szCs w:val="20"/>
                <w:lang w:val="pt-BR"/>
              </w:rPr>
              <w:t>0.16 (0.07 – 0.38)</w:t>
            </w:r>
          </w:p>
        </w:tc>
        <w:tc>
          <w:tcPr>
            <w:tcW w:w="1620" w:type="dxa"/>
            <w:noWrap/>
          </w:tcPr>
          <w:p w14:paraId="18F301A4" w14:textId="5597434D" w:rsidR="00A07892" w:rsidRPr="003C46E1" w:rsidRDefault="00C46699" w:rsidP="00C466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pt-BR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pt-BR"/>
              </w:rPr>
              <w:t>3.29</w:t>
            </w:r>
            <w:r w:rsidR="00A07892" w:rsidRPr="003C46E1">
              <w:rPr>
                <w:rFonts w:ascii="Times New Roman" w:hAnsi="Times New Roman" w:cs="Times New Roman"/>
                <w:b/>
                <w:sz w:val="20"/>
                <w:szCs w:val="20"/>
                <w:lang w:val="pt-BR"/>
              </w:rPr>
              <w:t xml:space="preserve"> x 10 </w:t>
            </w:r>
            <w:r w:rsidR="00A07892" w:rsidRPr="003C46E1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pt-BR"/>
              </w:rPr>
              <w:t>-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pt-BR"/>
              </w:rPr>
              <w:t>6</w:t>
            </w:r>
          </w:p>
        </w:tc>
      </w:tr>
      <w:tr w:rsidR="00A07892" w:rsidRPr="00C46699" w14:paraId="35CA129A" w14:textId="77777777" w:rsidTr="00A0789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noWrap/>
            <w:hideMark/>
          </w:tcPr>
          <w:p w14:paraId="40EE1941" w14:textId="77777777" w:rsidR="00A07892" w:rsidRPr="002F644E" w:rsidRDefault="00A07892" w:rsidP="006503D4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pt-BR"/>
              </w:rPr>
            </w:pPr>
            <w:r w:rsidRPr="002F644E">
              <w:rPr>
                <w:rFonts w:ascii="Times New Roman" w:hAnsi="Times New Roman" w:cs="Times New Roman"/>
                <w:b w:val="0"/>
                <w:sz w:val="20"/>
                <w:szCs w:val="20"/>
                <w:lang w:val="pt-BR"/>
              </w:rPr>
              <w:t>009:01</w:t>
            </w:r>
          </w:p>
        </w:tc>
        <w:tc>
          <w:tcPr>
            <w:tcW w:w="810" w:type="dxa"/>
            <w:noWrap/>
          </w:tcPr>
          <w:p w14:paraId="094BA629" w14:textId="77777777" w:rsidR="00A07892" w:rsidRPr="002F644E" w:rsidRDefault="00A0789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6</w:t>
            </w:r>
          </w:p>
        </w:tc>
        <w:tc>
          <w:tcPr>
            <w:tcW w:w="810" w:type="dxa"/>
            <w:noWrap/>
            <w:hideMark/>
          </w:tcPr>
          <w:p w14:paraId="36323AAD" w14:textId="77777777" w:rsidR="00A07892" w:rsidRPr="00820C66" w:rsidRDefault="00A0789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820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  <w:t>2.5</w:t>
            </w:r>
          </w:p>
        </w:tc>
        <w:tc>
          <w:tcPr>
            <w:tcW w:w="900" w:type="dxa"/>
            <w:noWrap/>
          </w:tcPr>
          <w:p w14:paraId="4001D923" w14:textId="77777777" w:rsidR="00A07892" w:rsidRPr="002F644E" w:rsidRDefault="00A0789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0</w:t>
            </w:r>
          </w:p>
        </w:tc>
        <w:tc>
          <w:tcPr>
            <w:tcW w:w="810" w:type="dxa"/>
            <w:noWrap/>
            <w:hideMark/>
          </w:tcPr>
          <w:p w14:paraId="21F3E8D6" w14:textId="77777777" w:rsidR="00A07892" w:rsidRPr="00820C66" w:rsidRDefault="00A0789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820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  <w:t>0.0</w:t>
            </w:r>
          </w:p>
        </w:tc>
        <w:tc>
          <w:tcPr>
            <w:tcW w:w="1872" w:type="dxa"/>
            <w:noWrap/>
          </w:tcPr>
          <w:p w14:paraId="25381A68" w14:textId="77777777" w:rsidR="00A07892" w:rsidRPr="002F644E" w:rsidRDefault="00A0789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820C66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N/A</w:t>
            </w:r>
          </w:p>
        </w:tc>
        <w:tc>
          <w:tcPr>
            <w:tcW w:w="1620" w:type="dxa"/>
            <w:noWrap/>
          </w:tcPr>
          <w:p w14:paraId="7459D840" w14:textId="77777777" w:rsidR="00A07892" w:rsidRPr="002F644E" w:rsidRDefault="00A0789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</w:p>
        </w:tc>
      </w:tr>
      <w:tr w:rsidR="00A07892" w:rsidRPr="00C46699" w14:paraId="631026B3" w14:textId="77777777" w:rsidTr="00A078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noWrap/>
            <w:hideMark/>
          </w:tcPr>
          <w:p w14:paraId="24386175" w14:textId="77777777" w:rsidR="00A07892" w:rsidRPr="002F644E" w:rsidRDefault="00A07892" w:rsidP="006503D4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pt-BR"/>
              </w:rPr>
            </w:pPr>
          </w:p>
        </w:tc>
        <w:tc>
          <w:tcPr>
            <w:tcW w:w="810" w:type="dxa"/>
            <w:noWrap/>
          </w:tcPr>
          <w:p w14:paraId="21FF923C" w14:textId="77777777" w:rsidR="00A07892" w:rsidRPr="002F644E" w:rsidRDefault="00A07892" w:rsidP="00650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810" w:type="dxa"/>
            <w:noWrap/>
            <w:hideMark/>
          </w:tcPr>
          <w:p w14:paraId="6499BB45" w14:textId="77777777" w:rsidR="00A07892" w:rsidRPr="00820C66" w:rsidRDefault="00A07892" w:rsidP="00650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</w:pPr>
          </w:p>
        </w:tc>
        <w:tc>
          <w:tcPr>
            <w:tcW w:w="900" w:type="dxa"/>
            <w:noWrap/>
          </w:tcPr>
          <w:p w14:paraId="78B23E19" w14:textId="77777777" w:rsidR="00A07892" w:rsidRPr="002F644E" w:rsidRDefault="00A07892" w:rsidP="00650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810" w:type="dxa"/>
            <w:noWrap/>
            <w:hideMark/>
          </w:tcPr>
          <w:p w14:paraId="690544D5" w14:textId="77777777" w:rsidR="00A07892" w:rsidRPr="00820C66" w:rsidRDefault="00A07892" w:rsidP="00650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</w:pPr>
          </w:p>
        </w:tc>
        <w:tc>
          <w:tcPr>
            <w:tcW w:w="1872" w:type="dxa"/>
            <w:noWrap/>
          </w:tcPr>
          <w:p w14:paraId="0A2E940C" w14:textId="77777777" w:rsidR="00A07892" w:rsidRPr="002F644E" w:rsidRDefault="00A07892" w:rsidP="00650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1620" w:type="dxa"/>
            <w:noWrap/>
          </w:tcPr>
          <w:p w14:paraId="37F23CB8" w14:textId="77777777" w:rsidR="00A07892" w:rsidRPr="002F644E" w:rsidRDefault="00A07892" w:rsidP="00650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</w:p>
        </w:tc>
      </w:tr>
      <w:tr w:rsidR="00A07892" w:rsidRPr="00C46699" w14:paraId="48D8C8D1" w14:textId="77777777" w:rsidTr="00A0789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noWrap/>
            <w:hideMark/>
          </w:tcPr>
          <w:p w14:paraId="7DA98248" w14:textId="77777777" w:rsidR="00A07892" w:rsidRPr="002F644E" w:rsidRDefault="00A07892" w:rsidP="006503D4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pt-BR"/>
              </w:rPr>
            </w:pPr>
            <w:r w:rsidRPr="002F644E">
              <w:rPr>
                <w:rFonts w:ascii="Times New Roman" w:hAnsi="Times New Roman" w:cs="Times New Roman"/>
                <w:b w:val="0"/>
                <w:sz w:val="20"/>
                <w:szCs w:val="20"/>
                <w:lang w:val="pt-BR"/>
              </w:rPr>
              <w:t>DLA-DQB1</w:t>
            </w:r>
          </w:p>
        </w:tc>
        <w:tc>
          <w:tcPr>
            <w:tcW w:w="810" w:type="dxa"/>
            <w:noWrap/>
          </w:tcPr>
          <w:p w14:paraId="6AF7FB84" w14:textId="77777777" w:rsidR="00A07892" w:rsidRPr="002F644E" w:rsidRDefault="00A0789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pt-BR"/>
              </w:rPr>
            </w:pPr>
          </w:p>
        </w:tc>
        <w:tc>
          <w:tcPr>
            <w:tcW w:w="810" w:type="dxa"/>
            <w:noWrap/>
            <w:hideMark/>
          </w:tcPr>
          <w:p w14:paraId="4678DE6E" w14:textId="77777777" w:rsidR="00A07892" w:rsidRPr="00820C66" w:rsidRDefault="00A0789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/>
              </w:rPr>
            </w:pPr>
          </w:p>
        </w:tc>
        <w:tc>
          <w:tcPr>
            <w:tcW w:w="900" w:type="dxa"/>
            <w:noWrap/>
          </w:tcPr>
          <w:p w14:paraId="25F9F5F5" w14:textId="77777777" w:rsidR="00A07892" w:rsidRPr="002F644E" w:rsidRDefault="00A0789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810" w:type="dxa"/>
            <w:noWrap/>
            <w:hideMark/>
          </w:tcPr>
          <w:p w14:paraId="015D833C" w14:textId="77777777" w:rsidR="00A07892" w:rsidRPr="00820C66" w:rsidRDefault="00A0789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/>
              </w:rPr>
            </w:pPr>
          </w:p>
        </w:tc>
        <w:tc>
          <w:tcPr>
            <w:tcW w:w="1872" w:type="dxa"/>
            <w:noWrap/>
          </w:tcPr>
          <w:p w14:paraId="7B80565B" w14:textId="77777777" w:rsidR="00A07892" w:rsidRPr="002F644E" w:rsidRDefault="00A0789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1620" w:type="dxa"/>
            <w:noWrap/>
          </w:tcPr>
          <w:p w14:paraId="057DDECB" w14:textId="77777777" w:rsidR="00A07892" w:rsidRPr="002F644E" w:rsidRDefault="00A0789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</w:p>
        </w:tc>
      </w:tr>
      <w:tr w:rsidR="00A07892" w:rsidRPr="00C46699" w14:paraId="2D378AFF" w14:textId="77777777" w:rsidTr="00A078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noWrap/>
            <w:hideMark/>
          </w:tcPr>
          <w:p w14:paraId="3F9CE72C" w14:textId="77777777" w:rsidR="00A07892" w:rsidRPr="002F644E" w:rsidRDefault="00A07892" w:rsidP="006503D4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pt-BR"/>
              </w:rPr>
            </w:pPr>
            <w:r w:rsidRPr="002F644E">
              <w:rPr>
                <w:rFonts w:ascii="Times New Roman" w:hAnsi="Times New Roman" w:cs="Times New Roman"/>
                <w:b w:val="0"/>
                <w:sz w:val="20"/>
                <w:szCs w:val="20"/>
                <w:lang w:val="pt-BR"/>
              </w:rPr>
              <w:t>001:01</w:t>
            </w:r>
          </w:p>
        </w:tc>
        <w:tc>
          <w:tcPr>
            <w:tcW w:w="810" w:type="dxa"/>
            <w:noWrap/>
          </w:tcPr>
          <w:p w14:paraId="015D5662" w14:textId="77777777" w:rsidR="00A07892" w:rsidRPr="002F644E" w:rsidRDefault="00A07892" w:rsidP="00650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6</w:t>
            </w:r>
          </w:p>
        </w:tc>
        <w:tc>
          <w:tcPr>
            <w:tcW w:w="810" w:type="dxa"/>
            <w:noWrap/>
            <w:hideMark/>
          </w:tcPr>
          <w:p w14:paraId="74C7A771" w14:textId="77777777" w:rsidR="00A07892" w:rsidRPr="00820C66" w:rsidRDefault="00A07892" w:rsidP="00650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820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  <w:t>2.5</w:t>
            </w:r>
          </w:p>
        </w:tc>
        <w:tc>
          <w:tcPr>
            <w:tcW w:w="900" w:type="dxa"/>
            <w:noWrap/>
          </w:tcPr>
          <w:p w14:paraId="2A6FA2F3" w14:textId="77777777" w:rsidR="00A07892" w:rsidRPr="002F644E" w:rsidRDefault="00A07892" w:rsidP="00650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0</w:t>
            </w:r>
          </w:p>
        </w:tc>
        <w:tc>
          <w:tcPr>
            <w:tcW w:w="810" w:type="dxa"/>
            <w:noWrap/>
            <w:hideMark/>
          </w:tcPr>
          <w:p w14:paraId="17CAFDE6" w14:textId="77777777" w:rsidR="00A07892" w:rsidRPr="00820C66" w:rsidRDefault="00A07892" w:rsidP="00650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820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  <w:t>0.0</w:t>
            </w:r>
          </w:p>
        </w:tc>
        <w:tc>
          <w:tcPr>
            <w:tcW w:w="1872" w:type="dxa"/>
            <w:noWrap/>
          </w:tcPr>
          <w:p w14:paraId="617B2E2E" w14:textId="77777777" w:rsidR="00A07892" w:rsidRPr="002F644E" w:rsidRDefault="00A07892" w:rsidP="00650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820C66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N/A</w:t>
            </w:r>
          </w:p>
        </w:tc>
        <w:tc>
          <w:tcPr>
            <w:tcW w:w="1620" w:type="dxa"/>
            <w:noWrap/>
          </w:tcPr>
          <w:p w14:paraId="4DA77B71" w14:textId="77777777" w:rsidR="00A07892" w:rsidRPr="002F644E" w:rsidRDefault="00A07892" w:rsidP="00650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</w:p>
        </w:tc>
      </w:tr>
      <w:tr w:rsidR="00A07892" w:rsidRPr="00C46699" w14:paraId="39E27143" w14:textId="77777777" w:rsidTr="00A0789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noWrap/>
            <w:hideMark/>
          </w:tcPr>
          <w:p w14:paraId="46DC3686" w14:textId="77777777" w:rsidR="00A07892" w:rsidRPr="002F644E" w:rsidRDefault="00A07892" w:rsidP="006503D4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pt-BR"/>
              </w:rPr>
            </w:pPr>
            <w:r w:rsidRPr="002F644E">
              <w:rPr>
                <w:rFonts w:ascii="Times New Roman" w:hAnsi="Times New Roman" w:cs="Times New Roman"/>
                <w:b w:val="0"/>
                <w:sz w:val="20"/>
                <w:szCs w:val="20"/>
                <w:lang w:val="pt-BR"/>
              </w:rPr>
              <w:t>002:01</w:t>
            </w:r>
          </w:p>
        </w:tc>
        <w:tc>
          <w:tcPr>
            <w:tcW w:w="810" w:type="dxa"/>
            <w:noWrap/>
          </w:tcPr>
          <w:p w14:paraId="09247D03" w14:textId="77777777" w:rsidR="00A07892" w:rsidRPr="002F644E" w:rsidRDefault="00A0789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73</w:t>
            </w:r>
          </w:p>
        </w:tc>
        <w:tc>
          <w:tcPr>
            <w:tcW w:w="810" w:type="dxa"/>
            <w:noWrap/>
            <w:hideMark/>
          </w:tcPr>
          <w:p w14:paraId="57DC96C2" w14:textId="77777777" w:rsidR="00A07892" w:rsidRPr="00820C66" w:rsidRDefault="00A0789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820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  <w:t>29.9</w:t>
            </w:r>
          </w:p>
        </w:tc>
        <w:tc>
          <w:tcPr>
            <w:tcW w:w="900" w:type="dxa"/>
            <w:noWrap/>
          </w:tcPr>
          <w:p w14:paraId="449072EF" w14:textId="77777777" w:rsidR="00A07892" w:rsidRPr="002F644E" w:rsidRDefault="00A0789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47</w:t>
            </w:r>
          </w:p>
        </w:tc>
        <w:tc>
          <w:tcPr>
            <w:tcW w:w="810" w:type="dxa"/>
            <w:noWrap/>
            <w:hideMark/>
          </w:tcPr>
          <w:p w14:paraId="74960839" w14:textId="77777777" w:rsidR="00A07892" w:rsidRPr="00820C66" w:rsidRDefault="00A0789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820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  <w:t>47.0</w:t>
            </w:r>
          </w:p>
        </w:tc>
        <w:tc>
          <w:tcPr>
            <w:tcW w:w="1872" w:type="dxa"/>
            <w:noWrap/>
          </w:tcPr>
          <w:p w14:paraId="3AC664E6" w14:textId="77777777" w:rsidR="00A07892" w:rsidRPr="003C46E1" w:rsidRDefault="00A0789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pt-BR"/>
              </w:rPr>
            </w:pPr>
            <w:r w:rsidRPr="003C46E1">
              <w:rPr>
                <w:rFonts w:ascii="Times New Roman" w:hAnsi="Times New Roman" w:cs="Times New Roman"/>
                <w:b/>
                <w:sz w:val="20"/>
                <w:szCs w:val="20"/>
                <w:lang w:val="pt-BR"/>
              </w:rPr>
              <w:t>2.08 (1.29 – 3.35)</w:t>
            </w:r>
          </w:p>
        </w:tc>
        <w:tc>
          <w:tcPr>
            <w:tcW w:w="1620" w:type="dxa"/>
            <w:noWrap/>
          </w:tcPr>
          <w:p w14:paraId="68199E80" w14:textId="26FDD124" w:rsidR="00A07892" w:rsidRPr="00820C66" w:rsidRDefault="00A07892" w:rsidP="008370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pt-BR"/>
              </w:rPr>
            </w:pPr>
            <w:r w:rsidRPr="00820C66">
              <w:rPr>
                <w:rFonts w:ascii="Times New Roman" w:hAnsi="Times New Roman" w:cs="Times New Roman"/>
                <w:b/>
                <w:sz w:val="20"/>
                <w:szCs w:val="20"/>
                <w:lang w:val="pt-BR"/>
              </w:rPr>
              <w:t>0.</w:t>
            </w:r>
            <w:r w:rsidR="00C46699" w:rsidRPr="00820C66">
              <w:rPr>
                <w:rFonts w:ascii="Times New Roman" w:hAnsi="Times New Roman" w:cs="Times New Roman"/>
                <w:b/>
                <w:sz w:val="20"/>
                <w:szCs w:val="20"/>
                <w:lang w:val="pt-BR"/>
              </w:rPr>
              <w:t>002</w:t>
            </w:r>
            <w:r w:rsidR="00C46699">
              <w:rPr>
                <w:rFonts w:ascii="Times New Roman" w:hAnsi="Times New Roman" w:cs="Times New Roman"/>
                <w:b/>
                <w:sz w:val="20"/>
                <w:szCs w:val="20"/>
                <w:lang w:val="pt-BR"/>
              </w:rPr>
              <w:t>89</w:t>
            </w:r>
          </w:p>
        </w:tc>
      </w:tr>
      <w:tr w:rsidR="00A07892" w:rsidRPr="00106B56" w14:paraId="7DF19340" w14:textId="77777777" w:rsidTr="00A078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noWrap/>
            <w:hideMark/>
          </w:tcPr>
          <w:p w14:paraId="3F1FEC3C" w14:textId="77777777" w:rsidR="00A07892" w:rsidRPr="00106B56" w:rsidRDefault="00A07892" w:rsidP="006503D4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106B56">
              <w:rPr>
                <w:rFonts w:ascii="Times New Roman" w:hAnsi="Times New Roman" w:cs="Times New Roman"/>
                <w:b w:val="0"/>
                <w:sz w:val="20"/>
                <w:szCs w:val="20"/>
              </w:rPr>
              <w:t>003:01</w:t>
            </w:r>
          </w:p>
        </w:tc>
        <w:tc>
          <w:tcPr>
            <w:tcW w:w="810" w:type="dxa"/>
            <w:noWrap/>
          </w:tcPr>
          <w:p w14:paraId="46B68BEB" w14:textId="77777777" w:rsidR="00A07892" w:rsidRPr="00106B56" w:rsidRDefault="00A07892" w:rsidP="00650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810" w:type="dxa"/>
            <w:noWrap/>
            <w:hideMark/>
          </w:tcPr>
          <w:p w14:paraId="64229335" w14:textId="77777777" w:rsidR="00A07892" w:rsidRPr="00A55177" w:rsidRDefault="00A07892" w:rsidP="00650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7</w:t>
            </w:r>
          </w:p>
        </w:tc>
        <w:tc>
          <w:tcPr>
            <w:tcW w:w="900" w:type="dxa"/>
            <w:noWrap/>
          </w:tcPr>
          <w:p w14:paraId="1D76341E" w14:textId="77777777" w:rsidR="00A07892" w:rsidRPr="00106B56" w:rsidRDefault="00A07892" w:rsidP="00650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10" w:type="dxa"/>
            <w:noWrap/>
            <w:hideMark/>
          </w:tcPr>
          <w:p w14:paraId="5ABA30E6" w14:textId="77777777" w:rsidR="00A07892" w:rsidRPr="00A55177" w:rsidRDefault="00A07892" w:rsidP="00650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1872" w:type="dxa"/>
            <w:noWrap/>
          </w:tcPr>
          <w:p w14:paraId="33F2C4C4" w14:textId="77777777" w:rsidR="00A07892" w:rsidRPr="003C46E1" w:rsidRDefault="00A07892" w:rsidP="00650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C46E1">
              <w:rPr>
                <w:rFonts w:ascii="Times New Roman" w:hAnsi="Times New Roman" w:cs="Times New Roman"/>
                <w:b/>
                <w:sz w:val="20"/>
                <w:szCs w:val="20"/>
              </w:rPr>
              <w:t>0.29 (0.10 – 0.83)</w:t>
            </w:r>
          </w:p>
        </w:tc>
        <w:tc>
          <w:tcPr>
            <w:tcW w:w="1620" w:type="dxa"/>
            <w:noWrap/>
          </w:tcPr>
          <w:p w14:paraId="03736B8C" w14:textId="724D28B1" w:rsidR="00A07892" w:rsidRPr="003C46E1" w:rsidRDefault="00A07892" w:rsidP="008370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C46E1">
              <w:rPr>
                <w:rFonts w:ascii="Times New Roman" w:hAnsi="Times New Roman" w:cs="Times New Roman"/>
                <w:b/>
                <w:sz w:val="20"/>
                <w:szCs w:val="20"/>
              </w:rPr>
              <w:t>0.</w:t>
            </w:r>
            <w:r w:rsidR="0057055F" w:rsidRPr="003C46E1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  <w:r w:rsidR="0057055F">
              <w:rPr>
                <w:rFonts w:ascii="Times New Roman" w:hAnsi="Times New Roman" w:cs="Times New Roman"/>
                <w:b/>
                <w:sz w:val="20"/>
                <w:szCs w:val="20"/>
              </w:rPr>
              <w:t>1721</w:t>
            </w:r>
          </w:p>
        </w:tc>
      </w:tr>
      <w:tr w:rsidR="00A07892" w:rsidRPr="00106B56" w14:paraId="024D59FF" w14:textId="77777777" w:rsidTr="00A0789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noWrap/>
            <w:hideMark/>
          </w:tcPr>
          <w:p w14:paraId="37AB03B3" w14:textId="77777777" w:rsidR="00A07892" w:rsidRPr="00106B56" w:rsidRDefault="00A07892" w:rsidP="006503D4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106B56">
              <w:rPr>
                <w:rFonts w:ascii="Times New Roman" w:hAnsi="Times New Roman" w:cs="Times New Roman"/>
                <w:b w:val="0"/>
                <w:sz w:val="20"/>
                <w:szCs w:val="20"/>
              </w:rPr>
              <w:t>005:01</w:t>
            </w:r>
          </w:p>
        </w:tc>
        <w:tc>
          <w:tcPr>
            <w:tcW w:w="810" w:type="dxa"/>
            <w:noWrap/>
          </w:tcPr>
          <w:p w14:paraId="36B9B0D6" w14:textId="77777777" w:rsidR="00A07892" w:rsidRPr="00106B56" w:rsidRDefault="00A0789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10" w:type="dxa"/>
            <w:noWrap/>
            <w:hideMark/>
          </w:tcPr>
          <w:p w14:paraId="0CC1CE2C" w14:textId="77777777" w:rsidR="00A07892" w:rsidRPr="00A55177" w:rsidRDefault="00A0789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900" w:type="dxa"/>
            <w:noWrap/>
          </w:tcPr>
          <w:p w14:paraId="020F2BF4" w14:textId="77777777" w:rsidR="00A07892" w:rsidRPr="00106B56" w:rsidRDefault="00A0789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0" w:type="dxa"/>
            <w:noWrap/>
            <w:hideMark/>
          </w:tcPr>
          <w:p w14:paraId="1B15EB70" w14:textId="77777777" w:rsidR="00A07892" w:rsidRPr="00A55177" w:rsidRDefault="00A0789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872" w:type="dxa"/>
            <w:noWrap/>
          </w:tcPr>
          <w:p w14:paraId="32F5D938" w14:textId="77777777" w:rsidR="00A07892" w:rsidRPr="00106B56" w:rsidRDefault="00A0789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620" w:type="dxa"/>
            <w:noWrap/>
          </w:tcPr>
          <w:p w14:paraId="1C9B064C" w14:textId="77777777" w:rsidR="00A07892" w:rsidRPr="00106B56" w:rsidRDefault="00A0789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07892" w:rsidRPr="00106B56" w14:paraId="69DAB809" w14:textId="77777777" w:rsidTr="00A078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noWrap/>
            <w:hideMark/>
          </w:tcPr>
          <w:p w14:paraId="6C822A94" w14:textId="77777777" w:rsidR="00A07892" w:rsidRPr="00106B56" w:rsidRDefault="00A07892" w:rsidP="006503D4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106B56">
              <w:rPr>
                <w:rFonts w:ascii="Times New Roman" w:hAnsi="Times New Roman" w:cs="Times New Roman"/>
                <w:b w:val="0"/>
                <w:sz w:val="20"/>
                <w:szCs w:val="20"/>
              </w:rPr>
              <w:t>008:02</w:t>
            </w:r>
          </w:p>
        </w:tc>
        <w:tc>
          <w:tcPr>
            <w:tcW w:w="810" w:type="dxa"/>
            <w:noWrap/>
          </w:tcPr>
          <w:p w14:paraId="58A870A5" w14:textId="77777777" w:rsidR="00A07892" w:rsidRPr="00106B56" w:rsidRDefault="00A07892" w:rsidP="00650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4</w:t>
            </w:r>
          </w:p>
        </w:tc>
        <w:tc>
          <w:tcPr>
            <w:tcW w:w="810" w:type="dxa"/>
            <w:noWrap/>
            <w:hideMark/>
          </w:tcPr>
          <w:p w14:paraId="50F644AE" w14:textId="77777777" w:rsidR="00A07892" w:rsidRPr="00A55177" w:rsidRDefault="00A07892" w:rsidP="00650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6</w:t>
            </w:r>
          </w:p>
        </w:tc>
        <w:tc>
          <w:tcPr>
            <w:tcW w:w="900" w:type="dxa"/>
            <w:noWrap/>
          </w:tcPr>
          <w:p w14:paraId="12B59FC7" w14:textId="77777777" w:rsidR="00A07892" w:rsidRPr="00106B56" w:rsidRDefault="00A07892" w:rsidP="00650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810" w:type="dxa"/>
            <w:noWrap/>
            <w:hideMark/>
          </w:tcPr>
          <w:p w14:paraId="5CBF6397" w14:textId="77777777" w:rsidR="00A07892" w:rsidRPr="00A55177" w:rsidRDefault="00A07892" w:rsidP="00650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0</w:t>
            </w:r>
          </w:p>
        </w:tc>
        <w:tc>
          <w:tcPr>
            <w:tcW w:w="1872" w:type="dxa"/>
            <w:noWrap/>
          </w:tcPr>
          <w:p w14:paraId="355C90F1" w14:textId="77777777" w:rsidR="00A07892" w:rsidRPr="00106B56" w:rsidRDefault="00A07892" w:rsidP="00650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2 (0.88 – 2.26)</w:t>
            </w:r>
          </w:p>
        </w:tc>
        <w:tc>
          <w:tcPr>
            <w:tcW w:w="1620" w:type="dxa"/>
            <w:noWrap/>
          </w:tcPr>
          <w:p w14:paraId="3B313568" w14:textId="151F0D9B" w:rsidR="00A07892" w:rsidRPr="00106B56" w:rsidRDefault="00A07892" w:rsidP="008370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837056">
              <w:rPr>
                <w:rFonts w:ascii="Times New Roman" w:hAnsi="Times New Roman" w:cs="Times New Roman"/>
                <w:sz w:val="20"/>
                <w:szCs w:val="20"/>
              </w:rPr>
              <w:t>14992</w:t>
            </w:r>
          </w:p>
        </w:tc>
      </w:tr>
      <w:tr w:rsidR="00A07892" w:rsidRPr="00106B56" w14:paraId="206EB5C7" w14:textId="77777777" w:rsidTr="00A0789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noWrap/>
            <w:hideMark/>
          </w:tcPr>
          <w:p w14:paraId="06D328A2" w14:textId="77777777" w:rsidR="00A07892" w:rsidRPr="00106B56" w:rsidRDefault="00A07892" w:rsidP="006503D4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106B56">
              <w:rPr>
                <w:rFonts w:ascii="Times New Roman" w:hAnsi="Times New Roman" w:cs="Times New Roman"/>
                <w:b w:val="0"/>
                <w:sz w:val="20"/>
                <w:szCs w:val="20"/>
              </w:rPr>
              <w:t>022:01</w:t>
            </w:r>
          </w:p>
        </w:tc>
        <w:tc>
          <w:tcPr>
            <w:tcW w:w="810" w:type="dxa"/>
            <w:noWrap/>
          </w:tcPr>
          <w:p w14:paraId="6DCA8FE3" w14:textId="77777777" w:rsidR="00A07892" w:rsidRPr="00106B56" w:rsidRDefault="00A0789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10" w:type="dxa"/>
            <w:noWrap/>
            <w:hideMark/>
          </w:tcPr>
          <w:p w14:paraId="0EFEEAC8" w14:textId="77777777" w:rsidR="00A07892" w:rsidRPr="00A55177" w:rsidRDefault="00A0789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900" w:type="dxa"/>
            <w:noWrap/>
          </w:tcPr>
          <w:p w14:paraId="6481C31C" w14:textId="77777777" w:rsidR="00A07892" w:rsidRPr="00106B56" w:rsidRDefault="00A0789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0" w:type="dxa"/>
            <w:noWrap/>
            <w:hideMark/>
          </w:tcPr>
          <w:p w14:paraId="6126FBCF" w14:textId="77777777" w:rsidR="00A07892" w:rsidRPr="00A55177" w:rsidRDefault="00A0789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872" w:type="dxa"/>
            <w:noWrap/>
          </w:tcPr>
          <w:p w14:paraId="2F9730F5" w14:textId="77777777" w:rsidR="00A07892" w:rsidRPr="00106B56" w:rsidRDefault="00A0789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620" w:type="dxa"/>
            <w:noWrap/>
          </w:tcPr>
          <w:p w14:paraId="563DEB0A" w14:textId="77777777" w:rsidR="00A07892" w:rsidRPr="00106B56" w:rsidRDefault="00A07892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07892" w:rsidRPr="00106B56" w14:paraId="1B538FCD" w14:textId="77777777" w:rsidTr="00A078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noWrap/>
            <w:hideMark/>
          </w:tcPr>
          <w:p w14:paraId="52405049" w14:textId="77777777" w:rsidR="00A07892" w:rsidRPr="00106B56" w:rsidRDefault="00A07892" w:rsidP="006503D4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106B56">
              <w:rPr>
                <w:rFonts w:ascii="Times New Roman" w:hAnsi="Times New Roman" w:cs="Times New Roman"/>
                <w:b w:val="0"/>
                <w:sz w:val="20"/>
                <w:szCs w:val="20"/>
              </w:rPr>
              <w:t>023:01</w:t>
            </w:r>
          </w:p>
        </w:tc>
        <w:tc>
          <w:tcPr>
            <w:tcW w:w="810" w:type="dxa"/>
            <w:noWrap/>
          </w:tcPr>
          <w:p w14:paraId="0854D4D1" w14:textId="77777777" w:rsidR="00A07892" w:rsidRPr="00106B56" w:rsidRDefault="00A07892" w:rsidP="00650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810" w:type="dxa"/>
            <w:noWrap/>
            <w:hideMark/>
          </w:tcPr>
          <w:p w14:paraId="397516AA" w14:textId="77777777" w:rsidR="00A07892" w:rsidRPr="00A55177" w:rsidRDefault="00A07892" w:rsidP="00650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9</w:t>
            </w:r>
          </w:p>
        </w:tc>
        <w:tc>
          <w:tcPr>
            <w:tcW w:w="900" w:type="dxa"/>
            <w:noWrap/>
          </w:tcPr>
          <w:p w14:paraId="5BF34F33" w14:textId="77777777" w:rsidR="00A07892" w:rsidRPr="00106B56" w:rsidRDefault="00A07892" w:rsidP="00650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10" w:type="dxa"/>
            <w:noWrap/>
            <w:hideMark/>
          </w:tcPr>
          <w:p w14:paraId="20323065" w14:textId="77777777" w:rsidR="00A07892" w:rsidRPr="00A55177" w:rsidRDefault="00A07892" w:rsidP="00650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1872" w:type="dxa"/>
            <w:noWrap/>
          </w:tcPr>
          <w:p w14:paraId="40775680" w14:textId="77777777" w:rsidR="00A07892" w:rsidRPr="003C46E1" w:rsidRDefault="00A07892" w:rsidP="00650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C46E1">
              <w:rPr>
                <w:rFonts w:ascii="Times New Roman" w:hAnsi="Times New Roman" w:cs="Times New Roman"/>
                <w:b/>
                <w:sz w:val="20"/>
                <w:szCs w:val="20"/>
              </w:rPr>
              <w:t>0.13 (0.03 – 0.54)</w:t>
            </w:r>
          </w:p>
        </w:tc>
        <w:tc>
          <w:tcPr>
            <w:tcW w:w="1620" w:type="dxa"/>
            <w:noWrap/>
          </w:tcPr>
          <w:p w14:paraId="3D3E551A" w14:textId="6359BE29" w:rsidR="00A07892" w:rsidRPr="003C46E1" w:rsidRDefault="00A07892" w:rsidP="008370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C46E1">
              <w:rPr>
                <w:rFonts w:ascii="Times New Roman" w:hAnsi="Times New Roman" w:cs="Times New Roman"/>
                <w:b/>
                <w:sz w:val="20"/>
                <w:szCs w:val="20"/>
              </w:rPr>
              <w:t>0.</w:t>
            </w:r>
            <w:r w:rsidR="00837056" w:rsidRPr="003C46E1">
              <w:rPr>
                <w:rFonts w:ascii="Times New Roman" w:hAnsi="Times New Roman" w:cs="Times New Roman"/>
                <w:b/>
                <w:sz w:val="20"/>
                <w:szCs w:val="20"/>
              </w:rPr>
              <w:t>00</w:t>
            </w:r>
            <w:r w:rsidR="00837056">
              <w:rPr>
                <w:rFonts w:ascii="Times New Roman" w:hAnsi="Times New Roman" w:cs="Times New Roman"/>
                <w:b/>
                <w:sz w:val="20"/>
                <w:szCs w:val="20"/>
              </w:rPr>
              <w:t>167</w:t>
            </w:r>
          </w:p>
        </w:tc>
      </w:tr>
    </w:tbl>
    <w:p w14:paraId="6FC07EA4" w14:textId="04E11658" w:rsidR="00A07892" w:rsidRDefault="00A07892" w:rsidP="00A07892">
      <w:pPr>
        <w:spacing w:after="0"/>
        <w:ind w:firstLine="90"/>
      </w:pPr>
      <w:r w:rsidRPr="00106B56">
        <w:rPr>
          <w:rFonts w:ascii="Times New Roman" w:hAnsi="Times New Roman" w:cs="Times New Roman"/>
          <w:sz w:val="20"/>
        </w:rPr>
        <w:t xml:space="preserve">   </w:t>
      </w:r>
      <w:r w:rsidRPr="00544B01">
        <w:rPr>
          <w:rFonts w:ascii="Times New Roman" w:hAnsi="Times New Roman" w:cs="Times New Roman"/>
          <w:i/>
          <w:sz w:val="20"/>
        </w:rPr>
        <w:t>N/A</w:t>
      </w:r>
      <w:r w:rsidRPr="00106B56">
        <w:rPr>
          <w:rFonts w:ascii="Times New Roman" w:hAnsi="Times New Roman" w:cs="Times New Roman"/>
          <w:sz w:val="20"/>
        </w:rPr>
        <w:t xml:space="preserve"> not enough data points to calculate</w:t>
      </w:r>
      <w:r>
        <w:rPr>
          <w:rFonts w:ascii="Times New Roman" w:hAnsi="Times New Roman" w:cs="Times New Roman"/>
          <w:sz w:val="20"/>
        </w:rPr>
        <w:t xml:space="preserve">; </w:t>
      </w:r>
      <w:r w:rsidRPr="002316BF">
        <w:rPr>
          <w:rFonts w:ascii="Times New Roman" w:hAnsi="Times New Roman" w:cs="Times New Roman"/>
          <w:sz w:val="20"/>
          <w:szCs w:val="20"/>
          <w:vertAlign w:val="superscript"/>
        </w:rPr>
        <w:t>†</w:t>
      </w:r>
      <w:r w:rsidRPr="00FB52D6">
        <w:rPr>
          <w:rFonts w:ascii="Times New Roman" w:hAnsi="Times New Roman" w:cs="Times New Roman"/>
          <w:sz w:val="20"/>
          <w:szCs w:val="20"/>
        </w:rPr>
        <w:t xml:space="preserve">Fisher’s </w:t>
      </w:r>
      <w:r>
        <w:rPr>
          <w:rFonts w:ascii="Times New Roman" w:hAnsi="Times New Roman" w:cs="Times New Roman"/>
          <w:sz w:val="20"/>
          <w:szCs w:val="20"/>
        </w:rPr>
        <w:t>e</w:t>
      </w:r>
      <w:r w:rsidRPr="00FB52D6">
        <w:rPr>
          <w:rFonts w:ascii="Times New Roman" w:hAnsi="Times New Roman" w:cs="Times New Roman"/>
          <w:sz w:val="20"/>
          <w:szCs w:val="20"/>
        </w:rPr>
        <w:t>xact p-value</w:t>
      </w:r>
      <w:r>
        <w:rPr>
          <w:rFonts w:ascii="Times New Roman" w:hAnsi="Times New Roman" w:cs="Times New Roman"/>
          <w:sz w:val="20"/>
          <w:szCs w:val="20"/>
        </w:rPr>
        <w:t>, significant</w:t>
      </w:r>
      <w:r w:rsidRPr="00FB52D6">
        <w:rPr>
          <w:rFonts w:ascii="Times New Roman" w:hAnsi="Times New Roman" w:cs="Times New Roman"/>
          <w:sz w:val="20"/>
          <w:szCs w:val="20"/>
        </w:rPr>
        <w:t xml:space="preserve"> at p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FB52D6">
        <w:rPr>
          <w:rFonts w:ascii="Times New Roman" w:hAnsi="Times New Roman" w:cs="Times New Roman"/>
          <w:sz w:val="20"/>
          <w:szCs w:val="20"/>
        </w:rPr>
        <w:t>&lt;</w:t>
      </w:r>
      <w:r>
        <w:rPr>
          <w:rFonts w:ascii="Times New Roman" w:hAnsi="Times New Roman" w:cs="Times New Roman"/>
          <w:sz w:val="20"/>
          <w:szCs w:val="20"/>
        </w:rPr>
        <w:t xml:space="preserve"> 0.</w:t>
      </w:r>
      <w:r w:rsidR="00C46699">
        <w:rPr>
          <w:rFonts w:ascii="Times New Roman" w:hAnsi="Times New Roman" w:cs="Times New Roman"/>
          <w:sz w:val="20"/>
          <w:szCs w:val="20"/>
        </w:rPr>
        <w:t>05</w:t>
      </w:r>
    </w:p>
    <w:p w14:paraId="46C74B3F" w14:textId="77777777" w:rsidR="00A07892" w:rsidRDefault="00A07892" w:rsidP="00A07892"/>
    <w:p w14:paraId="669E787D" w14:textId="77777777" w:rsidR="00A07892" w:rsidRDefault="00A07892" w:rsidP="00A07892"/>
    <w:p w14:paraId="688153FC" w14:textId="77777777" w:rsidR="00190893" w:rsidRDefault="00190893"/>
    <w:sectPr w:rsidR="00190893" w:rsidSect="003F61E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Liza Gershony">
    <w15:presenceInfo w15:providerId="None" w15:userId="Liza Gershony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07892"/>
    <w:rsid w:val="00190893"/>
    <w:rsid w:val="002172C9"/>
    <w:rsid w:val="00310C68"/>
    <w:rsid w:val="003148A4"/>
    <w:rsid w:val="003556A2"/>
    <w:rsid w:val="0057055F"/>
    <w:rsid w:val="00820C66"/>
    <w:rsid w:val="00837056"/>
    <w:rsid w:val="00873D47"/>
    <w:rsid w:val="00A07892"/>
    <w:rsid w:val="00C466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9D2D9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789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stTable6Colorful1">
    <w:name w:val="List Table 6 Colorful1"/>
    <w:basedOn w:val="TableNormal"/>
    <w:uiPriority w:val="51"/>
    <w:rsid w:val="00A07892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PlainTable2">
    <w:name w:val="Plain Table 2"/>
    <w:basedOn w:val="TableNormal"/>
    <w:uiPriority w:val="42"/>
    <w:rsid w:val="00A07892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C4669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6699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789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stTable6Colorful1">
    <w:name w:val="List Table 6 Colorful1"/>
    <w:basedOn w:val="TableNormal"/>
    <w:uiPriority w:val="51"/>
    <w:rsid w:val="00A07892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PlainTable2">
    <w:name w:val="Plain Table 2"/>
    <w:basedOn w:val="TableNormal"/>
    <w:uiPriority w:val="42"/>
    <w:rsid w:val="00A07892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C4669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669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166</Words>
  <Characters>95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za Gershony</dc:creator>
  <cp:keywords/>
  <dc:description/>
  <cp:lastModifiedBy>Capangan, Fritz</cp:lastModifiedBy>
  <cp:revision>11</cp:revision>
  <dcterms:created xsi:type="dcterms:W3CDTF">2019-01-08T14:45:00Z</dcterms:created>
  <dcterms:modified xsi:type="dcterms:W3CDTF">2019-02-05T16:31:00Z</dcterms:modified>
</cp:coreProperties>
</file>